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6E30" w:rsidRDefault="00E46E30" w:rsidP="00E46E3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1 Table</w:t>
      </w:r>
      <w:r w:rsidRPr="0041650C">
        <w:rPr>
          <w:rFonts w:ascii="Times New Roman" w:hAnsi="Times New Roman" w:cs="Times New Roman"/>
          <w:b/>
          <w:sz w:val="24"/>
          <w:szCs w:val="24"/>
          <w:lang w:val="en-GB"/>
        </w:rPr>
        <w:t>: Duration of hospitalization and hospitalization with intensive care in 2020</w:t>
      </w:r>
    </w:p>
    <w:p w:rsidR="00E46E30" w:rsidRPr="0041650C" w:rsidRDefault="00E46E30" w:rsidP="00E46E30">
      <w:pPr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895"/>
        <w:gridCol w:w="1664"/>
        <w:gridCol w:w="2127"/>
        <w:gridCol w:w="1533"/>
        <w:gridCol w:w="1666"/>
      </w:tblGrid>
      <w:tr w:rsidR="00E46E30" w:rsidRPr="00D84DED" w:rsidTr="00E55F15">
        <w:trPr>
          <w:trHeight w:val="444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1</w:t>
            </w:r>
          </w:p>
        </w:tc>
        <w:tc>
          <w:tcPr>
            <w:tcW w:w="6990" w:type="dxa"/>
            <w:gridSpan w:val="4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duration of hospitalization in 2020</w:t>
            </w:r>
          </w:p>
        </w:tc>
      </w:tr>
      <w:tr w:rsidR="00E46E30" w:rsidRPr="0041650C" w:rsidTr="00E55F15">
        <w:trPr>
          <w:trHeight w:val="52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/No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 group (years)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an duration (days)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 95%CI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ax 95%CI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.048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495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683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-1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484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53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.851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– 2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.725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02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.836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-3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.849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91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392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– 4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168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911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.337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– 5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.522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68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.829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– 6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961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64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7.582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– 7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612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6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2.148</w:t>
            </w:r>
          </w:p>
        </w:tc>
      </w:tr>
      <w:tr w:rsidR="00E46E30" w:rsidRPr="0041650C" w:rsidTr="00E55F15">
        <w:trPr>
          <w:trHeight w:val="269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– 8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44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52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044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+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.578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550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1.735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2.249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0462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51. 3437</w:t>
            </w:r>
          </w:p>
        </w:tc>
      </w:tr>
      <w:tr w:rsidR="00E46E30" w:rsidRPr="00D84DED" w:rsidTr="00E55F15">
        <w:trPr>
          <w:trHeight w:val="34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2</w:t>
            </w:r>
          </w:p>
        </w:tc>
        <w:tc>
          <w:tcPr>
            <w:tcW w:w="6990" w:type="dxa"/>
            <w:gridSpan w:val="4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ean duration of hospitalization with intensive care in 2020</w:t>
            </w:r>
          </w:p>
        </w:tc>
      </w:tr>
      <w:tr w:rsidR="00E46E30" w:rsidRPr="0041650C" w:rsidTr="00E55F15">
        <w:trPr>
          <w:trHeight w:val="269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 – 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.895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11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.368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-1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.630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029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6.832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– 2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.554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3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6.233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0 -3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.392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618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6.065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– 4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.977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085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.051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– 5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.392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92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3.265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0 – 6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687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606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7.358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0 – 7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8.790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.375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4.726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 – 89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.139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472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063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0 +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.990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03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.136</w:t>
            </w:r>
          </w:p>
        </w:tc>
      </w:tr>
      <w:tr w:rsidR="00E46E30" w:rsidRPr="0041650C" w:rsidTr="00E55F15">
        <w:trPr>
          <w:trHeight w:val="255"/>
        </w:trPr>
        <w:tc>
          <w:tcPr>
            <w:tcW w:w="895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Total</w:t>
            </w:r>
          </w:p>
        </w:tc>
        <w:tc>
          <w:tcPr>
            <w:tcW w:w="1664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ll</w:t>
            </w:r>
          </w:p>
        </w:tc>
        <w:tc>
          <w:tcPr>
            <w:tcW w:w="2127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0.2446</w:t>
            </w:r>
          </w:p>
        </w:tc>
        <w:tc>
          <w:tcPr>
            <w:tcW w:w="1533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1.6824</w:t>
            </w:r>
          </w:p>
        </w:tc>
        <w:tc>
          <w:tcPr>
            <w:tcW w:w="1666" w:type="dxa"/>
          </w:tcPr>
          <w:p w:rsidR="00E46E30" w:rsidRPr="0041650C" w:rsidRDefault="00E46E30" w:rsidP="00E55F15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1650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89.1097</w:t>
            </w:r>
          </w:p>
        </w:tc>
      </w:tr>
    </w:tbl>
    <w:p w:rsidR="008500CB" w:rsidRDefault="008500CB"/>
    <w:sectPr w:rsidR="008500C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6E30"/>
    <w:rsid w:val="008500CB"/>
    <w:rsid w:val="00E46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1C3F96"/>
  <w15:chartTrackingRefBased/>
  <w15:docId w15:val="{D3133E72-A03C-455F-946C-219C0A647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46E30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46E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4</Words>
  <Characters>796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NSP</Company>
  <LinksUpToDate>false</LinksUpToDate>
  <CharactersWithSpaces>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EEF Romana</dc:creator>
  <cp:keywords/>
  <dc:description/>
  <cp:lastModifiedBy>HANEEF Romana</cp:lastModifiedBy>
  <cp:revision>1</cp:revision>
  <dcterms:created xsi:type="dcterms:W3CDTF">2022-03-22T12:59:00Z</dcterms:created>
  <dcterms:modified xsi:type="dcterms:W3CDTF">2022-03-22T13:00:00Z</dcterms:modified>
</cp:coreProperties>
</file>